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F6ED6" w14:textId="77777777" w:rsidR="00FD6E06" w:rsidRPr="00FD6E06" w:rsidRDefault="00FD6E06" w:rsidP="00F901FE">
      <w:pPr>
        <w:tabs>
          <w:tab w:val="right" w:pos="15398"/>
        </w:tabs>
        <w:rPr>
          <w:rStyle w:val="Textoennegrita"/>
          <w:rFonts w:ascii="Lucida Sans" w:hAnsi="Lucida Sans"/>
          <w:sz w:val="32"/>
          <w:szCs w:val="32"/>
        </w:rPr>
      </w:pPr>
      <w:r w:rsidRPr="00FD6E06">
        <w:rPr>
          <w:rStyle w:val="Textoennegrita"/>
          <w:rFonts w:ascii="Lucida Sans" w:hAnsi="Lucida Sans"/>
          <w:sz w:val="32"/>
          <w:szCs w:val="32"/>
        </w:rPr>
        <w:t>PRISMA-P 2015 Checklist</w:t>
      </w:r>
      <w:r w:rsidR="00F901FE">
        <w:rPr>
          <w:rStyle w:val="Textoennegrita"/>
          <w:rFonts w:ascii="Lucida Sans" w:hAnsi="Lucida Sans"/>
          <w:sz w:val="32"/>
          <w:szCs w:val="32"/>
        </w:rPr>
        <w:tab/>
      </w:r>
    </w:p>
    <w:p w14:paraId="69BBE46D" w14:textId="77777777" w:rsidR="00FD6E06" w:rsidRPr="00FD6E06" w:rsidRDefault="00FD6E06" w:rsidP="00FD6E06">
      <w:pPr>
        <w:pStyle w:val="Ttulo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Textoennegrita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Textoennegrita"/>
          <w:rFonts w:ascii="Lucida Sans" w:hAnsi="Lucida Sans"/>
          <w:sz w:val="22"/>
          <w:szCs w:val="22"/>
        </w:rPr>
        <w:t xml:space="preserve">for </w:t>
      </w:r>
      <w:r w:rsidR="00CA6DD4">
        <w:rPr>
          <w:rStyle w:val="Textoennegrita"/>
          <w:rFonts w:ascii="Lucida Sans" w:hAnsi="Lucida Sans"/>
          <w:sz w:val="22"/>
          <w:szCs w:val="22"/>
        </w:rPr>
        <w:t>use</w:t>
      </w:r>
      <w:r>
        <w:rPr>
          <w:rStyle w:val="Textoennegrita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Textoennegrita"/>
          <w:rFonts w:ascii="Lucida Sans" w:hAnsi="Lucida Sans"/>
          <w:i/>
          <w:sz w:val="22"/>
          <w:szCs w:val="22"/>
        </w:rPr>
        <w:t>Systematic Reviews</w:t>
      </w:r>
      <w:r>
        <w:rPr>
          <w:rStyle w:val="Textoennegrita"/>
          <w:rFonts w:ascii="Lucida Sans" w:hAnsi="Lucida Sans"/>
          <w:sz w:val="22"/>
          <w:szCs w:val="22"/>
        </w:rPr>
        <w:t xml:space="preserve"> </w:t>
      </w:r>
      <w:r w:rsidRPr="00FD6E06">
        <w:rPr>
          <w:rStyle w:val="Textoennegrita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9F2A5A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8371DE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58263B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37F33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7A645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692665" w14:textId="2DD50E13" w:rsidR="0068643A" w:rsidRPr="00EE17D5" w:rsidRDefault="00D1100F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713A6C78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CA54B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20777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D934C7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EA762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BC4BEF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DE038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79D691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9601F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4F404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4B5CC" w14:textId="45CC1F3C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="00BE6EC2">
              <w:t xml:space="preserve">: </w:t>
            </w:r>
            <w:r w:rsidR="00BE6EC2" w:rsidRPr="00BE6E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otocol for the systematic review of the Pneumocystis jirovecii-associated pneumonia in non-HIV immunocompromised pati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AE08A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1D6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1F6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8C8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06D349" w14:textId="2748515B" w:rsidR="0068643A" w:rsidRPr="00FD6E06" w:rsidRDefault="00BE6E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E473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F63B3" w14:textId="4C637EF8" w:rsidR="0068643A" w:rsidRPr="00FD6E06" w:rsidRDefault="00D1100F" w:rsidP="00D110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4D1D82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9F9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D79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55A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A5F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BDD556" w14:textId="6021697D" w:rsidR="0068643A" w:rsidRPr="00FD6E06" w:rsidRDefault="00BE6E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AE346A" w14:textId="620E7F4B" w:rsidR="0068643A" w:rsidRPr="00FD6E06" w:rsidRDefault="00D1100F" w:rsidP="00D110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017C1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F7B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AB3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494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579126" w14:textId="02288826" w:rsidR="0068643A" w:rsidRPr="00FD6E06" w:rsidRDefault="00BE6E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81F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02E29" w14:textId="0A9AFB07" w:rsidR="0068643A" w:rsidRPr="00FD6E06" w:rsidRDefault="00D1100F" w:rsidP="00D110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14:paraId="17E691E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60B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0AFD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7E5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584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8C5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008DD" w14:textId="69BB60C4" w:rsidR="0068643A" w:rsidRPr="00FD6E06" w:rsidRDefault="00D110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0D9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7EA84A" w14:textId="65E5EFA0" w:rsidR="0068643A" w:rsidRPr="00FD6E06" w:rsidRDefault="00D1100F" w:rsidP="00D110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683A22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3FA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0A6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19B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958821" w14:textId="12F3B2D6" w:rsidR="0068643A" w:rsidRPr="00FD6E06" w:rsidRDefault="00D110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455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AB4319" w14:textId="39446D93" w:rsidR="0068643A" w:rsidRPr="00FD6E06" w:rsidRDefault="00D1100F" w:rsidP="00D110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68643A" w:rsidRPr="00FD6E06" w14:paraId="1677D7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5CA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4FC4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38D8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DCFE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1586B2" w14:textId="4B5B6C62" w:rsidR="0068643A" w:rsidRPr="00FD6E06" w:rsidRDefault="00D110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D64FC" w14:textId="77777777" w:rsidR="0068643A" w:rsidRPr="00FD6E06" w:rsidRDefault="0068643A" w:rsidP="00D1100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E42911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062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49D2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503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713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922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90D4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6C299" w14:textId="45105B13" w:rsidR="0068643A" w:rsidRPr="00FD6E06" w:rsidRDefault="00D110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422DA" w14:textId="1023B611" w:rsidR="0068643A" w:rsidRPr="00FD6E06" w:rsidRDefault="007C50D9" w:rsidP="007C50D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438CB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3E3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30F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8ED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534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BEECC6" w14:textId="3E2C1951" w:rsidR="0068643A" w:rsidRPr="00FD6E06" w:rsidRDefault="00D110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E46A3" w14:textId="450C6FA2" w:rsidR="0068643A" w:rsidRPr="00FD6E06" w:rsidRDefault="007C50D9" w:rsidP="007C50D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A13B2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084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5C9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4F2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3881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54E86" w14:textId="75058991" w:rsidR="0068643A" w:rsidRPr="00FD6E06" w:rsidRDefault="00D110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24592" w14:textId="0923824E" w:rsidR="0068643A" w:rsidRPr="00FD6E06" w:rsidRDefault="007C50D9" w:rsidP="007C50D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7E6BDD0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0A754C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C28C5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B89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4B8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62B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6B621" w14:textId="056A5FD5" w:rsidR="0068643A" w:rsidRPr="00FD6E06" w:rsidRDefault="001E74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45F5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5C7A4" w14:textId="2A376302" w:rsidR="0068643A" w:rsidRPr="00FD6E06" w:rsidRDefault="007C50D9" w:rsidP="007C50D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</w:p>
        </w:tc>
      </w:tr>
      <w:tr w:rsidR="0068643A" w:rsidRPr="00FD6E06" w14:paraId="1B2078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8FC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EE6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FA0C6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5578CE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4F32C" w14:textId="582F8F90" w:rsidR="0068643A" w:rsidRPr="00FD6E06" w:rsidRDefault="001E74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B1D1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C5D34" w14:textId="49CF3CB3" w:rsidR="0068643A" w:rsidRPr="00FD6E06" w:rsidRDefault="001E74E5" w:rsidP="007C50D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47CE656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7CABD5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DEC7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526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17B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5D0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08685" w14:textId="0B2A7751" w:rsidR="0068643A" w:rsidRPr="00FD6E06" w:rsidRDefault="001E74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1588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200EA6" w14:textId="52B68101" w:rsidR="0068643A" w:rsidRPr="00FD6E06" w:rsidRDefault="001E74E5" w:rsidP="001E74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0298819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C3B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123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77D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7E17B5" w14:textId="1B1CA57C" w:rsidR="0068643A" w:rsidRPr="00FD6E06" w:rsidRDefault="001E74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071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FB2A75" w14:textId="713F8EC0" w:rsidR="0068643A" w:rsidRPr="00FD6E06" w:rsidRDefault="001E74E5" w:rsidP="001E74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55A5AA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FD1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AA0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3EA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FDFFA0" w14:textId="5454BE5F" w:rsidR="0068643A" w:rsidRPr="00FD6E06" w:rsidRDefault="001E74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4472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E27B6B" w14:textId="4B8E5DCC" w:rsidR="0068643A" w:rsidRPr="00FD6E06" w:rsidRDefault="001E74E5" w:rsidP="001E74E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and See Additional file XX</w:t>
            </w:r>
          </w:p>
        </w:tc>
      </w:tr>
      <w:tr w:rsidR="00BB4AE3" w:rsidRPr="00FD6E06" w14:paraId="1982A67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E19D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0D9B8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3947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7CC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847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9564C" w14:textId="395A52E8" w:rsidR="0068643A" w:rsidRPr="00FD6E06" w:rsidRDefault="004421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08D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DCFCC4" w14:textId="0D4FA3F8" w:rsidR="0068643A" w:rsidRPr="00FD6E06" w:rsidRDefault="004421A7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9</w:t>
            </w:r>
          </w:p>
        </w:tc>
      </w:tr>
      <w:tr w:rsidR="0068643A" w:rsidRPr="00FD6E06" w14:paraId="3AC294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33E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279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EBA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76C52" w14:textId="11B14172" w:rsidR="0068643A" w:rsidRPr="00FD6E06" w:rsidRDefault="006516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349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45C37" w14:textId="43520F66" w:rsidR="0068643A" w:rsidRPr="00FD6E06" w:rsidRDefault="004421A7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3A2026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C044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3F6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735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F0D087" w14:textId="5E289098" w:rsidR="0068643A" w:rsidRPr="00FD6E06" w:rsidRDefault="006516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C8D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41ECA4" w14:textId="585C1F56" w:rsidR="0068643A" w:rsidRPr="00FD6E06" w:rsidRDefault="004421A7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726778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8003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400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7FB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67162" w14:textId="75738E88" w:rsidR="0068643A" w:rsidRPr="00FD6E06" w:rsidRDefault="006516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F868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BFCEA5" w14:textId="612B1582" w:rsidR="0068643A" w:rsidRPr="00FD6E06" w:rsidRDefault="004421A7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214D47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9D6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98D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3FD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8563EB" w14:textId="0CB00A93" w:rsidR="0068643A" w:rsidRPr="00FD6E06" w:rsidRDefault="006516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5718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E14B5" w14:textId="72222CD0" w:rsidR="0068643A" w:rsidRPr="00FD6E06" w:rsidRDefault="004421A7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4C11CB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DD1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9A9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1F9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F697A7" w14:textId="38F1E4FF" w:rsidR="0068643A" w:rsidRPr="00FD6E06" w:rsidRDefault="006516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24CB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CDFC7" w14:textId="58D65516" w:rsidR="0068643A" w:rsidRPr="00FD6E06" w:rsidRDefault="004421A7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14:paraId="4A46687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B2B3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58DDB9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2D5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EDC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EAE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7BE1C" w14:textId="1726EC4D" w:rsidR="0068643A" w:rsidRPr="00FD6E06" w:rsidRDefault="007239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04F875" w14:textId="485CC3B7" w:rsidR="0068643A" w:rsidRPr="00FD6E06" w:rsidRDefault="007239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C9ADD" w14:textId="1F0FA2F3" w:rsidR="0068643A" w:rsidRPr="00FD6E06" w:rsidRDefault="00723980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7F336F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DF86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EC1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706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801D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E80C9" w14:textId="76EFCB02" w:rsidR="0068643A" w:rsidRPr="00FD6E06" w:rsidRDefault="004421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CF4769" w14:textId="76951335" w:rsidR="0068643A" w:rsidRPr="00FD6E06" w:rsidRDefault="004421A7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87AF43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FDDC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BB2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B3E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13EA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52FCA" w14:textId="501344EE" w:rsidR="0068643A" w:rsidRPr="00FD6E06" w:rsidRDefault="004421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72A34" w14:textId="2B5FD801" w:rsidR="0068643A" w:rsidRPr="00FD6E06" w:rsidRDefault="004421A7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914D4C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7CE6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618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5A3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968BA" w14:textId="1FE12927" w:rsidR="0068643A" w:rsidRPr="00FD6E06" w:rsidRDefault="004421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C39A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87FA0" w14:textId="10C7FF9C" w:rsidR="0068643A" w:rsidRPr="00FD6E06" w:rsidRDefault="004421A7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25B90D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346E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B31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D29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AFAF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DCCE6A" w14:textId="0F3ED1EF" w:rsidR="0068643A" w:rsidRPr="00FD6E06" w:rsidRDefault="00D002B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E76FCF" w14:textId="53BA921B" w:rsidR="0068643A" w:rsidRPr="00FD6E06" w:rsidRDefault="00D002B3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7D015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C7A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731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0C3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F51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79BBB" w14:textId="40F61382" w:rsidR="0068643A" w:rsidRPr="00FD6E06" w:rsidRDefault="004421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5E4028" w14:textId="4DE987EF" w:rsidR="0068643A" w:rsidRPr="00FD6E06" w:rsidRDefault="004421A7" w:rsidP="004421A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44D96AF8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4F092B" w14:textId="77777777" w:rsidR="003D2D8F" w:rsidRDefault="003D2D8F" w:rsidP="00FD6E06">
      <w:pPr>
        <w:spacing w:after="0" w:line="240" w:lineRule="auto"/>
      </w:pPr>
      <w:r>
        <w:separator/>
      </w:r>
    </w:p>
  </w:endnote>
  <w:endnote w:type="continuationSeparator" w:id="0">
    <w:p w14:paraId="49FC69D5" w14:textId="77777777" w:rsidR="003D2D8F" w:rsidRDefault="003D2D8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8C12BD" w14:textId="77777777" w:rsidR="00FD6E06" w:rsidRDefault="00F901FE" w:rsidP="00F901FE">
    <w:pPr>
      <w:pStyle w:val="Piedepgina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1987CD4" wp14:editId="11F9958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2FD0F" w14:textId="77777777" w:rsidR="003D2D8F" w:rsidRDefault="003D2D8F" w:rsidP="00FD6E06">
      <w:pPr>
        <w:spacing w:after="0" w:line="240" w:lineRule="auto"/>
      </w:pPr>
      <w:r>
        <w:separator/>
      </w:r>
    </w:p>
  </w:footnote>
  <w:footnote w:type="continuationSeparator" w:id="0">
    <w:p w14:paraId="0D18BE70" w14:textId="77777777" w:rsidR="003D2D8F" w:rsidRDefault="003D2D8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F1B9992" w14:textId="77777777" w:rsidR="00A0782F" w:rsidRDefault="00A0782F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DF7557" w14:textId="77777777" w:rsidR="00A0782F" w:rsidRDefault="00A0782F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636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1E74E5"/>
    <w:rsid w:val="002253F7"/>
    <w:rsid w:val="003D2D8F"/>
    <w:rsid w:val="004421A7"/>
    <w:rsid w:val="00611A75"/>
    <w:rsid w:val="00651687"/>
    <w:rsid w:val="00664936"/>
    <w:rsid w:val="0068643A"/>
    <w:rsid w:val="00723980"/>
    <w:rsid w:val="00750A0E"/>
    <w:rsid w:val="007924AC"/>
    <w:rsid w:val="007C50D9"/>
    <w:rsid w:val="0084424A"/>
    <w:rsid w:val="009B20D2"/>
    <w:rsid w:val="00A0782F"/>
    <w:rsid w:val="00B567D4"/>
    <w:rsid w:val="00BB4AE3"/>
    <w:rsid w:val="00BE6EC2"/>
    <w:rsid w:val="00C312F7"/>
    <w:rsid w:val="00CA6DD4"/>
    <w:rsid w:val="00D002B3"/>
    <w:rsid w:val="00D1100F"/>
    <w:rsid w:val="00E80EE8"/>
    <w:rsid w:val="00EE17D5"/>
    <w:rsid w:val="00F901FE"/>
    <w:rsid w:val="00FC1BA1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2007EFC"/>
  <w15:docId w15:val="{F72A461D-3A3B-40D1-8278-D822DC945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Textoennegrita">
    <w:name w:val="Strong"/>
    <w:basedOn w:val="Fuentedeprrafopredeter"/>
    <w:uiPriority w:val="22"/>
    <w:qFormat/>
    <w:rsid w:val="00FD6E06"/>
    <w:rPr>
      <w:b/>
      <w:bCs/>
    </w:rPr>
  </w:style>
  <w:style w:type="character" w:styleId="nfasis">
    <w:name w:val="Emphasis"/>
    <w:basedOn w:val="Fuentedeprrafopredeter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cabezado">
    <w:name w:val="header"/>
    <w:basedOn w:val="Normal"/>
    <w:link w:val="Encabezado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6E06"/>
  </w:style>
  <w:style w:type="paragraph" w:styleId="Piedepgina">
    <w:name w:val="footer"/>
    <w:basedOn w:val="Normal"/>
    <w:link w:val="Piedepgina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6E06"/>
  </w:style>
  <w:style w:type="character" w:customStyle="1" w:styleId="Ttulo1Car">
    <w:name w:val="Título 1 Car"/>
    <w:basedOn w:val="Fuentedeprrafopredeter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uentedeprrafopredeter"/>
    <w:rsid w:val="00FD6E06"/>
  </w:style>
  <w:style w:type="character" w:customStyle="1" w:styleId="articlecitationvolume">
    <w:name w:val="articlecitation_volume"/>
    <w:basedOn w:val="Fuentedeprrafopredeter"/>
    <w:rsid w:val="00FD6E06"/>
  </w:style>
  <w:style w:type="paragraph" w:styleId="Textodeglobo">
    <w:name w:val="Balloon Text"/>
    <w:basedOn w:val="Normal"/>
    <w:link w:val="Textodeglobo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703</Words>
  <Characters>3838</Characters>
  <Application>Microsoft Office Word</Application>
  <DocSecurity>0</DocSecurity>
  <Lines>205</Lines>
  <Paragraphs>16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uricio Ernesto Orozco Ugarriza</cp:lastModifiedBy>
  <cp:revision>4</cp:revision>
  <dcterms:created xsi:type="dcterms:W3CDTF">2023-11-10T20:16:00Z</dcterms:created>
  <dcterms:modified xsi:type="dcterms:W3CDTF">2023-11-10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52528db0fa6076cc4b1a3c651fa23b60174e2b72c54212ab3f33323eaeae48</vt:lpwstr>
  </property>
</Properties>
</file>